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Round Same-side Corner of Rectangle 2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spid="_x0000_s1026" fillcolor="#eff5fe" stroked="f" strokeweight="1pt" path="m71969,l3342109,v39747,,71969,32222,71969,71969l3414078,6501765r,l,6501765r,l,71969c,32222,32222,,71969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w14:anchorId="4F6609CD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4F915E4C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7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4CA58E5" w14:textId="2CF7421E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vi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5158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MEDLINE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9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1C12368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7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oundrect id="Rounded Rectangle 3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4c658a" strokeweight="1.5pt" arcsize="1050f" w14:anchorId="7D6FE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NJKxgIAAPsFAAAOAAAAZHJzL2Uyb0RvYy54bWysVEtv2zAMvg/YfxB0X/1okrZBnSJI0WFA&#10;0QZth54VWUo86DVJiZ39+lGy7LZrscOwHBTRJD+Sn0heXnVSoAOzrtGqwsVJjhFTVNeN2lb4+9PN&#10;l3OMnCeqJkIrVuEjc/hq8fnTZWvmrNQ7LWpmEYAoN29NhXfem3mWObpjkrgTbZgCJddWEg+i3Wa1&#10;JS2gS5GVeT7LWm1rYzVlzsHX616JFxGfc0b9PeeOeSQqDLn5eNp4bsKZLS7JfGuJ2TU0pUH+IQtJ&#10;GgVBR6hr4gna2+YdlGyo1U5zf0K1zDTnDWWxBqimyP+o5nFHDIu1ADnOjDS5/wdL7w5ri5q6wqcY&#10;KSLhiR70XtWsRg9AHlFbwdBpoKk1bg7Wj2Ztk+TgGmruuJXhH6pBXaT2OFLLOo8ofCzPZmU5hReg&#10;oCumZ6fweAE1e3E31vmvTEsULhW2IY2QQ+SVHG6djwTXKU1S/8CISwHPdSACFbO8TIDJFqAHyODo&#10;tGjqm0aIKIT+YithEfhWeLMtku8bK6FQC9le5JD4ewi73YwAk9Vser58jwE5CAVVBvJ6uuLNHwUL&#10;gEI9MA7sB4L6CG/zIpQy5YtetSM169Od5vAbgg0ekcsIGJA5FDpiJ4DBsgcZsPtHSPbBlcWxGZ1T&#10;6X9zHj1iZK386Cwbpe1HlQmoKkXu7QeSemoCS77bdKnTNro+Qpta3c+vM/SmgSa5Jc6viYUOgMaC&#10;JeTv4eBCw6PpdMNop+2vj74He5gj0GLUwgKosPu5J5ZhJL4pmLCLYjIJGyMKk+lZCYJ9rdm81qi9&#10;XGnopALWnaHxGuy9GK7cavkMu2oZooKKKAqxK0y9HYSV7xcTbDvKlstoBlvCEH+rHg0N4IHg0NRP&#10;3TOxJk2KhyG708OyIPPY/z25L7bBU+nl3mve+KAMFPe8JgE2TOyhtA3DCnstR6uXnb34DQAA//8D&#10;AFBLAwQUAAYACAAAACEAAZuny94AAAAJAQAADwAAAGRycy9kb3ducmV2LnhtbEyPwU7DMBBE70j8&#10;g7VIXBB1GtKWhjgVICGhnmgo922yxBHxOordNvw9ywmOOzOanVdsJterE42h82xgPktAEde+6bg1&#10;sH9/ub0HFSJyg71nMvBNATbl5UWBeePPvKNTFVslJRxyNGBjHHKtQ23JYZj5gVi8Tz86jHKOrW5G&#10;PEu563WaJEvtsGP5YHGgZ0v1V3V0BrJkt8rs27bDcPOUxtZW2etHZcz11fT4ACrSFP/C8DtfpkMp&#10;mw7+yE1QvYF1JihR9DshEH+RrkU4GEiX8wXostD/CcofAAAA//8DAFBLAQItABQABgAIAAAAIQC2&#10;gziS/gAAAOEBAAATAAAAAAAAAAAAAAAAAAAAAABbQ29udGVudF9UeXBlc10ueG1sUEsBAi0AFAAG&#10;AAgAAAAhADj9If/WAAAAlAEAAAsAAAAAAAAAAAAAAAAALwEAAF9yZWxzLy5yZWxzUEsBAi0AFAAG&#10;AAgAAAAhAIHM0krGAgAA+wUAAA4AAAAAAAAAAAAAAAAALgIAAGRycy9lMm9Eb2MueG1sUEsBAi0A&#10;FAAGAAgAAAAhAAGbp8veAAAACQEAAA8AAAAAAAAAAAAAAAAAIAUAAGRycy9kb3ducmV2LnhtbFBL&#10;BQYAAAAABAAEAPMAAAArBgAAAAA=&#10;">
                <v:stroke joinstyle="miter"/>
                <v:textbox>
                  <w:txbxContent>
                    <w:p w:rsidR="00564948" w:rsidP="008925D5" w:rsidRDefault="00564948" w14:paraId="7FA7FD52" w14:textId="0098F7FA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7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:rsidRPr="00564948" w:rsidR="008925D5" w:rsidP="00A96E8E" w:rsidRDefault="00564948" w14:paraId="0DCE806B" w14:textId="31AB5506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 w:rsidR="008925D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:rsidRPr="00564948" w:rsidR="008925D5" w:rsidP="00A96E8E" w:rsidRDefault="00564948" w14:paraId="34CA58E5" w14:textId="2CF7421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vi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45158C">
                        <w:rPr>
                          <w:color w:val="002060"/>
                          <w:sz w:val="18"/>
                          <w:szCs w:val="18"/>
                        </w:rPr>
                        <w:t xml:space="preserve">MEDLINE </w:t>
                      </w:r>
                      <w:r w:rsidRPr="00BE5C25" w:rsidR="008925D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9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:rsidRPr="00564948" w:rsidR="008925D5" w:rsidP="00A96E8E" w:rsidRDefault="00564948" w14:paraId="51C12368" w14:textId="77777777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 w:rsidR="008925D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7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a="http://schemas.openxmlformats.org/drawingml/2006/main">
            <w:pict>
              <v:shapetype id="_x0000_t32" coordsize="21600,21600" o:oned="t" filled="f" o:spt="32" path="m,l21600,21600e" w14:anchorId="19FFE85D">
                <v:path fillok="f" arrowok="t" o:connecttype="none"/>
                <o:lock v:ext="edit" shapetype="t"/>
              </v:shapetype>
              <v:shape id="Straight Arrow Connector 57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>
                <v:stroke joinstyle="miter" startarrowwidth="narrow" startarrowlength="short" endarrow="block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202ED424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Round Same-side Corner of Rectangle 6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id="_x0000_s1028" fillcolor="#002060" stroked="f" strokeweight="1pt" o:spt="100" adj="-11796480,,5400" path="m24871,l3393018,v13736,,24871,11135,24871,24871l3417889,263525r,l,263525r,l,24871c,11135,11135,,24871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ARWgDu4gAAAA8BAAAPAAAAZHJzL2Rvd25yZXYueG1sTE/LTsMwELwj8Q/WInFrnaaF4jRO&#10;FYFQJU6l4QPc2LWtxnYUO23o17Oc4LKj1c7Oo9xOriMXNUQbPIfFPAOifBuk9ZrDV/M+ewESk/BS&#10;dMErDt8qwra6vytFIcPVf6rLIWmCIj4WgoNJqS8oja1RTsR56JXH2ykMTiRcB03lIK4o7jqaZ9kz&#10;dcJ6dDCiV69GtefD6DjYel2bm27Zx63ZMW33610zDpw/PkxvGxz1BkhSU/r7gN8OmB8qDHYMo5eR&#10;dBxmeY5MxAV7YkCQsWRLIEfEVb4CWpX0f4/qBwAA//8DAFBLAQItABQABgAIAAAAIQC2gziS/gAA&#10;AOEBAAATAAAAAAAAAAAAAAAAAAAAAABbQ29udGVudF9UeXBlc10ueG1sUEsBAi0AFAAGAAgAAAAh&#10;ADj9If/WAAAAlAEAAAsAAAAAAAAAAAAAAAAALwEAAF9yZWxzLy5yZWxzUEsBAi0AFAAGAAgAAAAh&#10;AO4kXK68AgAA1gUAAA4AAAAAAAAAAAAAAAAALgIAAGRycy9lMm9Eb2MueG1sUEsBAi0AFAAGAAgA&#10;AAAhABFaAO7iAAAADwEAAA8AAAAAAAAAAAAAAAAAFgUAAGRycy9kb3ducmV2LnhtbFBLBQYAAAAA&#10;BAAEAPMAAAAlBgAAAAA=&#10;" w14:anchorId="26EEB679">
                <v:stroke joinstyle="miter"/>
                <v:formulas/>
                <v:path textboxrect="0,0,3417889,263525" arrowok="t" o:connecttype="custom" o:connectlocs="24871,0;3393018,0;3417889,24871;3417889,263525;3417889,263525;0,263525;0,263525;0,24871;24871,0" o:connectangles="0,0,0,0,0,0,0,0,0"/>
                <v:textbox>
                  <w:txbxContent>
                    <w:p w:rsidRPr="009E617E" w:rsidR="008925D5" w:rsidP="002B1118" w:rsidRDefault="008925D5" w14:paraId="5CB7169A" w14:textId="27A99B17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3F8D3894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36A450B6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FWEyAIAAAMGAAAOAAAAZHJzL2Uyb0RvYy54bWysVEtv2zAMvg/YfxB0Xx0bSdoGdYogRYcB&#10;RVukHXpWZCn2oNckJXb260fJstOuxQ7DclBEk/xEfnxcXXdSoAOzrtGqxPnZBCOmqK4atSvx9+fb&#10;LxcYOU9URYRWrMRH5vD18vOnq9YsWKFrLSpmEYAot2hNiWvvzSLLHK2ZJO5MG6ZAybWVxINod1ll&#10;SQvoUmTFZDLPWm0rYzVlzsHXm16JlxGfc0b9A+eOeSRKDLH5eNp4bsOZLa/IYmeJqRuawiD/EIUk&#10;jYJHR6gb4gna2+YdlGyo1U5zf0a1zDTnDWUxB8gmn/yRzVNNDIu5ADnOjDS5/wdL7w+PFjUV1A4q&#10;pYiEGm30XlWsQhtgj6idYAh0QFRr3ALsn8yjTZKDa8i641aGf8gHdZHc40gu6zyi8LE4nxfFDGpA&#10;QTedFXkR2c9O3sY6/5VpicKlxDaEEWKIxJLDnfOR4SqFSaofGHEpoF4HItAsnxchSgBMtnAbIIOj&#10;06KpbhshohAajK2FReBb4u0uT75vrIRCLTBzOYG430PY3XYEmK7ns4vVewyIQSgIKnDXsxVv/ihY&#10;ABRqwzjQH/jpX3gbF6GUKZ/3qppUrA93NoHf8NjgEVOPgAGZQ6IjdgIYLHuQAbvnLNkHVxbnZnRO&#10;qf/NefSIL2vlR2fZKG0/ykxAVunl3n4gqacmsOS7bRdbM9Y1fNnq6gjtanU/x87Q2wZ65Y44/0gs&#10;NAK0Fywj/wAHFxpqp9MNo1rbXx99D/YwT6DFqIVFUGL3c08sw0h8UzBpl/l0GjZHFKazc2hbZF9r&#10;tq81ai/XGhoqh7VnaLwGey+GK7davsDOWoVXQUUUhbdLTL0dhLXvFxRsPcpWq2gG28IQf6eeDA3g&#10;gefQ28/dC7EmDYyHUbvXw9JIY9BzfLINnkqv9l7zxgflidckwKaJrZS2Ylhlr+Voddrdy98AAAD/&#10;/wMAUEsDBBQABgAIAAAAIQCz3wYB4AAAAAsBAAAPAAAAZHJzL2Rvd25yZXYueG1sTI/BTsMwDIbv&#10;SLxDZCRuLGnRRumaTgjRSRyYROkDZI3XVmuSqknXjqfHnOBk2f70+3O2W0zPLjj6zlkJ0UoAQ1s7&#10;3dlGQvVVPCTAfFBWq95ZlHBFD7v89iZTqXaz/cRLGRpGIdanSkIbwpBy7usWjfIrN6Cl3cmNRgVq&#10;x4brUc0UbnoeC7HhRnWWLrRqwNcW63M5GQlvWFXRvpjV+XvPy6K9frwfpiDl/d3ysgUWcAl/MPzq&#10;kzrk5HR0k9We9RKeH5+IpLoWG2AErOOEJkciRRwlwPOM//8h/wEAAP//AwBQSwECLQAUAAYACAAA&#10;ACEAtoM4kv4AAADhAQAAEwAAAAAAAAAAAAAAAAAAAAAAW0NvbnRlbnRfVHlwZXNdLnhtbFBLAQIt&#10;ABQABgAIAAAAIQA4/SH/1gAAAJQBAAALAAAAAAAAAAAAAAAAAC8BAABfcmVscy8ucmVsc1BLAQIt&#10;ABQABgAIAAAAIQAk6FWEyAIAAAMGAAAOAAAAAAAAAAAAAAAAAC4CAABkcnMvZTJvRG9jLnhtbFBL&#10;AQItABQABgAIAAAAIQCz3wYB4AAAAAsBAAAPAAAAAAAAAAAAAAAAACIFAABkcnMvZG93bnJldi54&#10;bWxQSwUGAAAAAAQABADzAAAALwYAAAAA&#10;" fillcolor="white [3212]" strokecolor="#4c658a" strokeweight="1.5pt">
                <v:stroke joinstyle="miter"/>
                <v:textbox>
                  <w:txbxContent>
                    <w:p w14:paraId="550A66DE" w14:textId="36A450B6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6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roundrect id="Rounded Rectangle 15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color="white [3212]" strokecolor="#4c658a" strokeweight="1.5pt" arcsize="3365f" w14:anchorId="50B3400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X/sQ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+nUaPg8C9rYoDZDB0YGqiutKqXgJDSPWyhL0zelmm/a+b6yU&#10;Jg126fkE834PYbebEWC6ns/OVu8xMAelMakjW1HyByUCoNIPQpKqCPx0Ed7mxTgX2qedqmSF6NKd&#10;TfA3BBs8YukRMCBLLHTE7gEGyw5kwO446+2Dq4hzMDr3pf/NefSIkUH70bmuNNiPKlNYVR+5sx9I&#10;6qgJLPl20yI3OZ0Hy/CygeJwb4mFbi6d4dcV9soNc/6eWWwEbC9cLv4OD6kAvx30EiUl2F8fvQd7&#10;nA/UUtLgYOfU/dwxKyhR3zVOznk6nYZNEC/T2Sm2LbGvNZvXGr2r14ANleIaMzyKwd6rQZQW6hfc&#10;QasQFVVMc4ydU+7tcFn7buHgFuNitYpmOP2G+Rv9aHgADzyH3n5qX5g1/cB4HLVbGJZAPwYdx0fb&#10;4KlhtfMgKx+UR177C26O2Er9lgur6fU9Wh138fI3AAAA//8DAFBLAwQUAAYACAAAACEAwzJ3a+EA&#10;AAARAQAADwAAAGRycy9kb3ducmV2LnhtbEyP0U7DMAxF35H4h8hIvCCWlJVSdU0ntIkPaOED0iY0&#10;1RqnarIt/D3eE7xY8rV9fW69T25mF7OGyaOEbCOAGRy8nnCU8PX58VwCC1GhVrNHI+HHBNg393e1&#10;qrS/YmsuXRwZmWColAQb41JxHgZrnAobvxik2bdfnYrUriPXq7qSuZv5ixAFd2pC+mDVYg7WDKfu&#10;7CSktW07i0kfBm2Pb5k+PRW9kPLxIR13VN53wKJJ8e8CbhmIHxoC6/0ZdWCzhNeiJP4oIc+2ObDb&#10;hhBbknqSyrwA3tT8f5LmFwAA//8DAFBLAQItABQABgAIAAAAIQC2gziS/gAAAOEBAAATAAAAAAAA&#10;AAAAAAAAAAAAAABbQ29udGVudF9UeXBlc10ueG1sUEsBAi0AFAAGAAgAAAAhADj9If/WAAAAlAEA&#10;AAsAAAAAAAAAAAAAAAAALwEAAF9yZWxzLy5yZWxzUEsBAi0AFAAGAAgAAAAhADAUtf+xAgAA0wUA&#10;AA4AAAAAAAAAAAAAAAAALgIAAGRycy9lMm9Eb2MueG1sUEsBAi0AFAAGAAgAAAAhAMMyd2vhAAAA&#10;EQEAAA8AAAAAAAAAAAAAAAAACwUAAGRycy9kb3ducmV2LnhtbFBLBQYAAAAABAAEAPMAAAAZBgAA&#10;AAA=&#10;">
                <v:stroke joinstyle="miter"/>
                <v:textbox>
                  <w:txbxContent>
                    <w:p w:rsidRPr="00BE5C25" w:rsidR="0028366E" w:rsidP="0028366E" w:rsidRDefault="0028366E" w14:paraId="2907236B" w14:textId="4318C40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6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2CA19616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0B81534C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0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8TJxwIAAAMGAAAOAAAAZHJzL2Uyb0RvYy54bWysVE1v2zAMvQ/YfxB0X514ST+COkWQosOA&#10;oivaDj0rshR7kCVNUmJnv36kLDvtWuwwLAeFNMkn8onk5VXXKLIXztdGF3R6MqFEaG7KWm8L+v3p&#10;5tM5JT4wXTJltCjoQXh6tfz44bK1C5GbyqhSOAIg2i9aW9AqBLvIMs8r0TB/YqzQYJTGNSyA6rZZ&#10;6VgL6I3K8snkNGuNK60zXHgPX697I11GfCkFD9+k9CIQVVDILcTTxXODZ7a8ZIutY7aqeUqD/UMW&#10;Das1XDpCXbPAyM7Vb6CamjvjjQwn3DSZkbLmItYA1Uwnf1TzWDErYi1AjrcjTf7/wfK7/b0jdQlv&#10;95kSzRp4owez06UoyQOwx/RWCQI2IKq1fgH+j/beJc2DiFV30jX4D/WQLpJ7GMkVXSAcPuZnp3k+&#10;hzfgYJvN82ke2c+O0db58EWYhqBQUIdpYA6RWLa/9SEyXKY0WfmDEtkoeK89U2Q2P8sxSwBMviAN&#10;kBjojarLm1qpqGCDibVyBGILutlOU+wrL6VJC8xcTCDvtxBuuxkBZuvT+fnqLQbkoDQkhdz1bEUp&#10;HJRAQKUfhAT6kZ/+htd5Mc6FDtPeVLFS9OnOJ/AbLhsiYukREJElFDpiJ4DBswcZsHvOkj+Gijg3&#10;Y3Aq/W/BY0S82egwBje1Nu69yhRUlW7u/QeSemqQpdBtutiaM/TELxtTHqBdnenn2Ft+U0Ov3DIf&#10;7pmDRoD2gmUUvsEhlYG3M0mipDLu13vf0R/mCayUtLAICup/7pgTlKivGibtYjqb4eaICjYZKO6l&#10;ZfPSonfN2kBDTWHtWR5F9A9qEKUzzTPsrBXeCiamOdxdUB7coKxDv6Bg63GxWkU32BaWhVv9aDmC&#10;I8/Y20/dM3M2DUyAUbszw9JIY9BzfPTFSG1Wu2BkHdB45DUpsGliK6WtiKvspR69jrt7+RsAAP//&#10;AwBQSwMEFAAGAAgAAAAhACszRqXgAAAACgEAAA8AAABkcnMvZG93bnJldi54bWxMj8tOwzAQRfdI&#10;/IM1SOyojUlbGuJUEaILWBTaAmLpxkMS4UcUu234e4YVLO9Dd84Uy9FZdsQhdsEruJ4IYOjrYDrf&#10;KHjdra5ugcWkvdE2eFTwjRGW5flZoXMTTn6Dx21qGI34mGsFbUp9znmsW3Q6TkKPnrLPMDidSA4N&#10;N4M+0bizXAox4053ni60usf7Fuuv7cEpWIkqfDzb7LERG2Penx6qt/XNi1KXF2N1ByzhmP7K8ItP&#10;6FAS0z4cvInMKlhIIk8KZjKTwKgwlXNy9uQsphnwsuD/Xyh/AAAA//8DAFBLAQItABQABgAIAAAA&#10;IQC2gziS/gAAAOEBAAATAAAAAAAAAAAAAAAAAAAAAABbQ29udGVudF9UeXBlc10ueG1sUEsBAi0A&#10;FAAGAAgAAAAhADj9If/WAAAAlAEAAAsAAAAAAAAAAAAAAAAALwEAAF9yZWxzLy5yZWxzUEsBAi0A&#10;FAAGAAgAAAAhADxzxMnHAgAAAwYAAA4AAAAAAAAAAAAAAAAALgIAAGRycy9lMm9Eb2MueG1sUEsB&#10;Ai0AFAAGAAgAAAAhACszRqXgAAAACgEAAA8AAAAAAAAAAAAAAAAAIQUAAGRycy9kb3ducmV2Lnht&#10;bFBLBQYAAAAABAAEAPMAAAAuBgAAAAA=&#10;" fillcolor="white [3212]" strokecolor="#4c658a" strokeweight="1.5pt">
                <v:stroke joinstyle="miter"/>
                <v:textbox>
                  <w:txbxContent>
                    <w:p w14:paraId="04228893" w14:textId="0B81534C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50836D3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1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WsxxwIAAAMGAAAOAAAAZHJzL2Uyb0RvYy54bWysVEtv2zAMvg/YfxB0X50YSR9BnSJI0WFA&#10;0RZth54VWYo9SKImKbGzXz9KfqRdix2G5aCQJvmJ/ETy8qrViuyF8zWYgk5PJpQIw6Gszbag359v&#10;vpxT4gMzJVNgREEPwtOr5edPl41diBwqUKVwBEGMXzS2oFUIdpFlnldCM38CVhg0SnCaBVTdNisd&#10;axBdqyyfTE6zBlxpHXDhPX697ox0mfClFDzcS+lFIKqgmFtIp0vnJp7Z8pItto7ZquZ9GuwfstCs&#10;NnjpCHXNAiM7V7+D0jV34EGGEw46AylrLlINWM108kc1TxWzItWC5Hg70uT/Hyy/2z84Upf4djkl&#10;hml8o0fYmVKU5BHZY2arBEEbEtVYv0D/J/vges2jGKtupdPxH+shbSL3MJIr2kA4fszPTvN8jm/A&#10;0Tab59M8sZ8do63z4asATaJQUBfTiDkkYtn+1ofEcNmnycoflEit8L32TJHZ/CxliYC9L0oDZAz0&#10;oOryplYqKbHBxFo5grEF3WynsUKMeOOlDGmQmYsJ5v0ewm03I8BsfTo/X73HQERlEDhy17GVpHBQ&#10;IgIq8ygk0h/56W54mxfjXJgw7UwVK0WX7nyCv+GyISKlnwAjssRCR+weYPDsQAbsru7eP4aKNDdj&#10;cF/634LHiHQzmDAG69qA+6gyhVX1N3f+A0kdNZGl0G7a1Jrz6Bm/bKA8YLs66ObYW35TY6/cMh8e&#10;mMNGwPbCZRTu8ZAK8O2glyipwP366Hv0x3lCKyUNLoKC+p875gQl6pvBSbuYzmZxcyQlNhkq7rVl&#10;89pidnoN2FBTXHuWJzH6BzWI0oF+wZ21ireiiRmOdxeUBzco69AtKNx6XKxWyQ23hWXh1jxZHsEj&#10;z7G3n9sX5mw/MAFH7Q6GpdGPQcfx0TdGGljtAsg6ROOR117BTZNaqd+KcZW91pPXcXcvfwMAAP//&#10;AwBQSwMEFAAGAAgAAAAhALCLJMXhAAAACgEAAA8AAABkcnMvZG93bnJldi54bWxMj81OwzAQhO9I&#10;vIO1SNyo3dBCGuJUEaIHOAD9AXF04yWJiNdR7Lbh7VlOcNudHc18my9H14kjDqH1pGE6USCQKm9b&#10;qjXstqurFESIhqzpPKGGbwywLM7PcpNZf6I1HjexFhxCITMamhj7TMpQNehMmPgeiW+ffnAm8jrU&#10;0g7mxOGuk4lSN9KZlrihMT3eN1h9bQ5Ow0qV/uOlmz3Wam3t+9ND+fZ8/ar15cVY3oGIOMY/M/zi&#10;MzoUzLT3B7JBdBoWCZNHDfNpmoBgwzy5ZWXPQ7qYgSxy+f+F4gcAAP//AwBQSwECLQAUAAYACAAA&#10;ACEAtoM4kv4AAADhAQAAEwAAAAAAAAAAAAAAAAAAAAAAW0NvbnRlbnRfVHlwZXNdLnhtbFBLAQIt&#10;ABQABgAIAAAAIQA4/SH/1gAAAJQBAAALAAAAAAAAAAAAAAAAAC8BAABfcmVscy8ucmVsc1BLAQIt&#10;ABQABgAIAAAAIQChWWsxxwIAAAMGAAAOAAAAAAAAAAAAAAAAAC4CAABkcnMvZTJvRG9jLnhtbFBL&#10;AQItABQABgAIAAAAIQCwiyTF4QAAAAoBAAAPAAAAAAAAAAAAAAAAACEFAABkcnMvZG93bnJldi54&#10;bWxQSwUGAAAAAAQABADzAAAALwYAAAAA&#10;" fillcolor="white [3212]" strokecolor="#4c658a" strokeweight="1.5pt">
                <v:stroke joinstyle="miter"/>
                <v:textbox>
                  <w:txbxContent>
                    <w:p w14:paraId="4AE18617" w14:textId="50836D30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6C967AC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3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2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dXVywIAAAMGAAAOAAAAZHJzL2Uyb0RvYy54bWysVE1v2zAMvQ/YfxB0Xx17SdoGdYogRYcB&#10;RVe0HXpWZCn2oK9JSuzs14+SZSddix2G5aBQJvlIPpG8uu6kQHtmXaNVifOzCUZMUV01alvi78+3&#10;ny4wcp6oigitWIkPzOHr5ccPV61ZsELXWlTMIgBRbtGaEtfem0WWOVozSdyZNkyBkmsriYer3WaV&#10;JS2gS5EVk8k8a7WtjNWUOQdfb3olXkZ8zhn13zh3zCNRYsjNx9PGcxPObHlFFltLTN3QlAb5hywk&#10;aRQEHaFuiCdoZ5s3ULKhVjvN/RnVMtOcN5TFGqCafPJHNU81MSzWAuQ4M9Lk/h8svd8/WNRU8HY5&#10;RopIeKNHvVMVq9AjsEfUVjAEOiCqNW4B9k/mwaabAzFU3XErwz/Ug7pI7mEkl3UeUfhYnM+LYgZv&#10;QEE3nRV5EdnPjt7GOv+FaYmCUGIb0gg5RGLJ/s75yHCV0iTVD4y4FPBeeyLQLP88DVkCYLIFaYAM&#10;jk6LprpthIiX0GBsLSwC3xJvtrFC8HhlJRRqgZnLCeT9FsJuNyPAdD2fXaxS/BMMQBQKkgrc9WxF&#10;yR8EC4BCPTIO9Ad++giv8yKUMuXzXlWTivXpzibwG4INHrH0CBiQORQ6YieAwbIHGbB7zpJ9cGVx&#10;bkbnVPrfnEePGFkrPzrLRmn7XmUCqkqRe/uBpJ6awJLvNl1szXmwDF82ujpAu1rdz7Ez9LaBXrkj&#10;zj8QC40A7QXLyH+DgwsNb6eThFGt7a/3vgd7mCfQYtTCIiix+7kjlmEkviqYtMt8Og2bI16ms3No&#10;W2RPNZtTjdrJtYaGgmGC7KIY7L0YRG61fIGdtQpRQUUUhdglpt4Ol7XvFxRsPcpWq2gG28IQf6ee&#10;DA3ggefQ28/dC7EmDYyHUbvXw9JIY9BzfLQNnkqvdl7zxgflkdd0gU0TWyltxbDKTu/R6ri7l78B&#10;AAD//wMAUEsDBBQABgAIAAAAIQCZexV+3AAAAAoBAAAPAAAAZHJzL2Rvd25yZXYueG1sTI9BTsMw&#10;EEX3SNzBGiQ2iDpJQ0hDnAoVcYCkHMCJ3ThqPI5itzW3Z1jBcv48/XlT76Od2VWvfnIoIN0kwDQO&#10;Tk04Cvg6fj6XwHyQqOTsUAv41h72zf1dLSvlbtjqaxdGRiXoKynAhLBUnPvBaCv9xi0aaXdyq5WB&#10;xnXkapU3Krczz5Kk4FZOSBeMXPTB6OHcXayAuLZtZzCqw6DMx2uqzk9Fnwjx+BDf34AFHcMfDL/6&#10;pA4NOfXugsqzWcBumxEpIE+3OTACXrKSkp6SMi+ANzX//0LzAwAA//8DAFBLAQItABQABgAIAAAA&#10;IQC2gziS/gAAAOEBAAATAAAAAAAAAAAAAAAAAAAAAABbQ29udGVudF9UeXBlc10ueG1sUEsBAi0A&#10;FAAGAAgAAAAhADj9If/WAAAAlAEAAAsAAAAAAAAAAAAAAAAALwEAAF9yZWxzLy5yZWxzUEsBAi0A&#10;FAAGAAgAAAAhAPcN1dXLAgAAAwYAAA4AAAAAAAAAAAAAAAAALgIAAGRycy9lMm9Eb2MueG1sUEsB&#10;Ai0AFAAGAAgAAAAhAJl7FX7cAAAACgEAAA8AAAAAAAAAAAAAAAAAJQUAAGRycy9kb3ducmV2Lnht&#10;bFBLBQYAAAAABAAEAPMAAAAuBgAAAAA=&#10;" fillcolor="white [3212]" strokecolor="#4c658a" strokeweight="1.5pt">
                <v:stroke joinstyle="miter"/>
                <v:textbox>
                  <w:txbxContent>
                    <w:p w14:paraId="077DE573" w14:textId="6C967AC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3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2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w14:anchorId="0062AFF9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26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w14:anchorId="49912FD1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3B97871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E828D83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17BD133" w14:textId="76EEB972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B1205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1DE2333" w14:textId="6673AE33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A11DDB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1F9495F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ublication Typ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380A672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ge disparity not included in stud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97E0A4C" w14:textId="3785B99F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Miscellaneous Exclusion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2E52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3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LBsyQIAAAQGAAAOAAAAZHJzL2Uyb0RvYy54bWysVE1v2zAMvQ/YfxB0Xx2n+WiDOkWQosOA&#10;oi3aDj0rshR7kEVNUuJkv36ULLvtWuwwLAeFNMkn8onkxeWhUWQvrKtBFzQ/GVEiNIey1tuCfn+6&#10;/nJGifNMl0yBFgU9Ckcvl58/XbRmIcZQgSqFJQii3aI1Ba28N4ssc7wSDXMnYIRGowTbMI+q3Wal&#10;ZS2iNyobj0azrAVbGgtcOIdfrzojXUZ8KQX3d1I64YkqKObm42njuQlntrxgi61lpqp5SoP9QxYN&#10;qzVeOkBdMc/IztbvoJqaW3Ag/QmHJgMpay5iDVhNPvqjmseKGRFrQXKcGWhy/w+W3+7vLalLfLs5&#10;JZo1+EYPsNOlKMkDssf0VgmCNiSqNW6B/o/m3ibNoRiqPkjbhH+shxwiuceBXHHwhOPH8Xw2Hk/x&#10;DTja8snpfDaJ9Gcv4cY6/1VAQ4JQUBvyCElEZtn+xvlIcZnyZOUPSmSj8MH2TGGSs9OQJgImX5R6&#10;yBDoQNXlda1UVEKHibWyBGMLutnmKfaNl9KkxWzPR5j4ewi73QwAk/VserZ6j4E5KI1JBfI6uqLk&#10;j0oEQKUfhET+A0HdDW/zYpwL7fPOVLFSdOlOR/jrL+sjYukRMCBLLHTATgC9ZwfSY3ecJf8QKuLg&#10;DMGp9L8FDxHxZtB+CG5qDfajyhRWlW7u/HuSOmoCS/6wOcTeHNpvA+UR+9VCN8jO8Osae+WGOX/P&#10;LDYC9hduI3+Hh1SAbwdJoqQC++uj78EfBwqtlLS4CQrqfu6YFZSobxpH7TyfYKcSH5XJdD5Gxb62&#10;bF5b9K5ZAzZUjnvP8CgGf696UVponnFprcKtaGKa490F5d72ytp3GwrXHherVXTDdWGYv9GPhgfw&#10;wHPo7afDM7MmDYzHWbuFfmukMeg4fvENkRpWOw+y9sEYmO54TQqumthKaS2GXfZaj14vy3v5GwAA&#10;//8DAFBLAwQUAAYACAAAACEAdwaA1OMAAAAMAQAADwAAAGRycy9kb3ducmV2LnhtbEyPUUvDMBSF&#10;3wX/Q7iCL+KSVdbV2nQ4RURQ0OjwNWuuTbFJSnO31X9v9qSP99zDOd+pVpPr2R7H2AUvYT4TwNA3&#10;wXS+lfDx/nBZAIukvdF98CjhByOs6tOTSpcmHPwb7hW1LIX4WGoJlmgoOY+NRafjLAzo0+8rjE5T&#10;OseWm1EfUrjreSZEzp3ufGqwesA7i8232jkJ64vHDd2/2mu1/lTPxUbR9NS+SHl+Nt3eACOc6M8M&#10;R/yEDnVi2oadN5H1Ehb5MqGThDy7WgI7OoTIkrSVUCzEHHhd8f8j6l8AAAD//wMAUEsBAi0AFAAG&#10;AAgAAAAhALaDOJL+AAAA4QEAABMAAAAAAAAAAAAAAAAAAAAAAFtDb250ZW50X1R5cGVzXS54bWxQ&#10;SwECLQAUAAYACAAAACEAOP0h/9YAAACUAQAACwAAAAAAAAAAAAAAAAAvAQAAX3JlbHMvLnJlbHNQ&#10;SwECLQAUAAYACAAAACEAkOiwbMkCAAAEBgAADgAAAAAAAAAAAAAAAAAuAgAAZHJzL2Uyb0RvYy54&#10;bWxQSwECLQAUAAYACAAAACEAdwaA1OMAAAAMAQAADwAAAAAAAAAAAAAAAAAjBQAAZHJzL2Rvd25y&#10;ZXYueG1sUEsFBgAAAAAEAAQA8wAAADMGAAAAAA==&#10;" fillcolor="white [3212]" strokecolor="#4c658a" strokeweight="1.5pt">
                <v:stroke joinstyle="miter"/>
                <v:textbox>
                  <w:txbxContent>
                    <w:p w14:paraId="75156249" w14:textId="53B97871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E828D83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17BD133" w14:textId="76EEB972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B1205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1DE2333" w14:textId="6673AE33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A11DDB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1F9495F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ublication Typ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380A672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ge disparity not included in stud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97E0A4C" w14:textId="3785B99F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Miscellaneous Exclusion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2E52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24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w14:anchorId="43262AD5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25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w14:anchorId="53B9FFA6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36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w14:anchorId="78D5C162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13731318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3F9B3DDA">
                <v:path fillok="f" arrowok="t" o:connecttype="none"/>
                <o:lock v:ext="edit" shapetype="t"/>
              </v:shapetype>
              <v:shape id="Straight Arrow Connector 60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Q+LAIAAMUEAAAOAAAAZHJzL2Uyb0RvYy54bWysVMmO2zAMvRfoPwi6N06CJsgYcQaDpNNL&#10;0Q467QcwWmwB2iBp4uTvS8mO0+0yRS+yFj6S75H09v5sNDmJEJWzDV3M5pQIyxxXtm3o92+P7zaU&#10;xASWg3ZWNPQiIr3fvX2z7X0tlq5zmotA0ImNde8b2qXk66qKrBMG4sx5YfFRumAg4TG0FQ/Qo3ej&#10;q+V8vq56F7gPjokY8fYwPNJd8S+lYOmLlFEkohuKuaWyhrIe81rttlC3AXyn2JgG/EMWBpTFoJOr&#10;AyQgL0H94cooFlx0Ms2YM5WTUjFROCCbxfw3Ns8deFG4oDjRTzLF/+eWfT49BaJ4Q9cojwWDNXpO&#10;AVTbJfIQguvJ3lmLOrpA0AT16n2sEba3T2E8Rf8UMvmzDCZ/kRY5F40vk8binAjDy+Xqbr7BUOz6&#10;VN1wPsT0UThD8qahccxjSmBRJIbTp5gwMgKvgBxUW9JjB97NV9k7YC9JDQm3xiO7aFtKQLfYpCyF&#10;4ic6rfij0jqjY2iPex3ICbBR3u/Xq81D5ooxfjHLAQ8Qu8GuPA0tFNyL5QiAuhPAP1hO0sWjlha7&#10;nubEjOCUaIHx865YJlD6ZglZ7L+bYhbaYjJZ+UHrsksXLQbmX4XEGhbJCxk2shkaHScRJbm2e3GG&#10;gGwokf0rsSMko0WZr1fiJ1CJ72ya8EZZN1YmT7+YypHOi7EWcrC/SjEIkLU4On4p7Vg0wlkppRvn&#10;Og/jz+cCv/19dj8AAAD//wMAUEsDBBQABgAIAAAAIQALRlrC4AAAAAsBAAAPAAAAZHJzL2Rvd25y&#10;ZXYueG1sTI/BTsMwDIbvSLxDZCQuiKWbaLeWphMg6IELYhv3LDFNReNUTdoVnp4gIcHR9qff319u&#10;Z9uxCQffOhKwXCTAkJTTLTUCDvun6w0wHyRp2TlCAZ/oYVudn5Wy0O5ErzjtQsNiCPlCCjAh9AXn&#10;Xhm00i9cjxRv726wMsRxaLge5CmG246vkiTjVrYUPxjZ44NB9bEbrYCXx6nWbzf1YfxSKq/N1ZyG&#10;53shLi/mu1tgAefwB8OPflSHKjod3Ujas05AusryiArI0nwJLBJptl4DO/5ueFXy/x2qbwAAAP//&#10;AwBQSwECLQAUAAYACAAAACEAtoM4kv4AAADhAQAAEwAAAAAAAAAAAAAAAAAAAAAAW0NvbnRlbnRf&#10;VHlwZXNdLnhtbFBLAQItABQABgAIAAAAIQA4/SH/1gAAAJQBAAALAAAAAAAAAAAAAAAAAC8BAABf&#10;cmVscy8ucmVsc1BLAQItABQABgAIAAAAIQAWRMQ+LAIAAMUEAAAOAAAAAAAAAAAAAAAAAC4CAABk&#10;cnMvZTJvRG9jLnhtbFBLAQItABQABgAIAAAAIQALRlrC4AAAAAsBAAAPAAAAAAAAAAAAAAAAAIYE&#10;AABkcnMvZG93bnJldi54bWxQSwUGAAAAAAQABADzAAAAkwUAAAAA&#10;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DB7B8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Round Same-side Corner of Rectangle 10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id="_x0000_s1034" fillcolor="#eff5fe" stroked="f" strokeweight="1pt" o:spt="100" adj="-11796480,,5400" path="m36759,l3182057,v20301,,36759,16458,36759,36759l3218816,6500495r,l,6500495r,l,36759c,16458,16458,,36759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um74wIAABgGAAAOAAAAZHJzL2Uyb0RvYy54bWysVE1v2zAMvQ/YfxB0bx17SZcGdYogbYYB&#10;xVo0HXpWZCnxIIuapHx0v36k7LjZ2tMwHwxRJB/JR4pX14fGsJ3yoQZb8vx8wJmyEqrarkv+/Wlx&#10;NuYsRGErYcCqkr+owK+nHz9c7d1EFbABUynPEMSGyd6VfBOjm2RZkBvViHAOTllUavCNiCj6dVZ5&#10;sUf0xmTFYHCR7cFXzoNUIeDtTavk04SvtZLxXuugIjMlx9xi+vv0X9E/m16JydoLt6lll4b4hywa&#10;UVsM2kPdiCjY1tdvoJpaegig47mEJgOta6lSDVhNPvirmuVGOJVqQXKC62kK/w9Wfts9eFZX2Duk&#10;x4oGe/QIW1uxJZ7PQl0pNgdvsUmg2SPyKezaKIbWSN3ehQkiLN2D76SAR+LhoH3DPCDfo+GAvsQO&#10;1ssOifyXnnx1iEzi5aciH4/zC84k6i5Gg8HwckQxshaMQJ0P8YuChtGh5J7yLChPyisFELu7EFMf&#10;qq4YUf3IOdONwbbuhGF5Piy6rp+YFKcmqTQM24Hh6RiYkAOYulrUxiTBr1dz4xkil/x2sRgtbruc&#10;/zAzlowtkFtbEt1kRF9LWDrFF6PIzthHpbEnSEqRqkqvQfVxhJTKxrxVbQR2KIVHypDmFr73SPwl&#10;QELWGL/H7gDopb3FbmE6e3JV6TH1zm0/+zBtBsfEWufeI0UGG3vnprbg36vMYFVd5Nb+SFJLDbEU&#10;D6tDmtcxWdLNCqoXnOE0bDjDwclFjfNxJ0J8EB7bjpe4oeI9/rSBfcmhO3G2Af/rvXuyx0eGWs72&#10;uB1KHn5uhVecma8Wn99lPhzSOknCcPS5QMGfalanGrtt5oADgoOI2aUj2UdzPGoPzTMushlFRZWw&#10;EmOXXEZ/FOax3Vq4CqWazZIZrhAn4p1dOkngxDNN6tPhWXjXPZKI7+sbHDdJN9Qtx6+25Glhto2g&#10;60jKV147AddPGqVuVdJ+O5WT1etCn/4GAAD//wMAUEsDBBQABgAIAAAAIQDd5evB4gAAAAsBAAAP&#10;AAAAZHJzL2Rvd25yZXYueG1sTI/BTsMwEETvSPyDtUhcELWbQNqGOBVCIHFCIkH06sZLEjVeR7Gb&#10;Gr4e9wTH0Yxm3hTbYAY24+R6SxKWCwEMqbG6p1bCR/1yuwbmvCKtBkso4RsdbMvLi0Ll2p7oHefK&#10;tyyWkMuVhM77MefcNR0a5RZ2RIrel52M8lFOLdeTOsVyM/BEiIwb1VNc6NSITx02h+poJMyfb8+7&#10;rKrbZOPrmxDE6+FnslJeX4XHB2Aeg/8Lwxk/okMZmfb2SNqxQUK6ieReQpLdpcDOAZGl98D2Elar&#10;ZQK8LPj/D+UvAAAA//8DAFBLAQItABQABgAIAAAAIQC2gziS/gAAAOEBAAATAAAAAAAAAAAAAAAA&#10;AAAAAABbQ29udGVudF9UeXBlc10ueG1sUEsBAi0AFAAGAAgAAAAhADj9If/WAAAAlAEAAAsAAAAA&#10;AAAAAAAAAAAALwEAAF9yZWxzLy5yZWxzUEsBAi0AFAAGAAgAAAAhAFKK6bvjAgAAGAYAAA4AAAAA&#10;AAAAAAAAAAAALgIAAGRycy9lMm9Eb2MueG1sUEsBAi0AFAAGAAgAAAAhAN3l68HiAAAACwEAAA8A&#10;AAAAAAAAAAAAAAAAPQUAAGRycy9kb3ducmV2LnhtbFBLBQYAAAAABAAEAPMAAABMBgAAAAA=&#10;" w14:anchorId="3F0FE9DA">
                <v:stroke joinstyle="miter"/>
                <v:formulas/>
                <v:path textboxrect="0,0,3218816,6500495" arrowok="t" o:connecttype="custom" o:connectlocs="36759,0;3182057,0;3218816,36759;3218816,6500495;3218816,6500495;0,6500495;0,6500495;0,36759;36759,0" o:connectangles="0,0,0,0,0,0,0,0,0"/>
                <v:textbox>
                  <w:txbxContent>
                    <w:p w:rsidRPr="00E907A8" w:rsidR="00E907A8" w:rsidP="00E907A8" w:rsidRDefault="00E907A8" w14:paraId="63C8629F" w14:textId="514C3FA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DDD4A" w14:textId="0798A1A2" w:rsidR="0028366E" w:rsidRPr="006D13C1" w:rsidRDefault="0028366E" w:rsidP="006D13C1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3</w:t>
                            </w:r>
                            <w:r w:rsidR="00B12057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5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UfnygIAAAQGAAAOAAAAZHJzL2Uyb0RvYy54bWysVEtv2zAMvg/YfxB0X/1Y0kdQpwhSdBhQ&#10;dEXboWdFlmIPek1SYme/fpQsO+1a7DAsB0U0yY/kJ5KXV70UaM+sa7WqcHGSY8QU1XWrthX+/nTz&#10;6Rwj54mqidCKVfjAHL5afvxw2ZkFK3WjRc0sAhDlFp2pcOO9WWSZow2TxJ1owxQoubaSeBDtNqst&#10;6QBdiqzM89Os07Y2VlPmHHy9HpR4GfE5Z9R/49wxj0SFITcfTxvPTTiz5SVZbC0xTUtTGuQfspCk&#10;VRB0gromnqCdbd9AyZZa7TT3J1TLTHPeUhZrgGqK/I9qHhtiWKwFyHFmosn9P1h6t7+3qK3h7WYY&#10;KSLhjR70TtWsRg/AHlFbwRDogKjOuAXYP5p7myQH11B1z60M/1AP6iO5h4lc1ntE4WN5dlqWc3gD&#10;Croi/1ycn80DanZ0N9b5L0xLFC4VtiGPkERkluxvnY8U1ylPUv/AiEsBD7YnApV5WSbAZAvQI2Rw&#10;dFq09U0rRBRCh7G1sAh8K7zZFsn3lZVQqINsL3JI/C2E3W4mgNn6dH6+eosBOQgFVQbyBrrizR8E&#10;C4BCPTAO/AeChgiv8yKUMuWLQdWQmg3pznP4jcFGj8hlBAzIHAqdsBPAaDmAjNjDIyT74Mri4EzO&#10;qfS/OU8eMbJWfnKWrdL2vcoEVJUiD/YjSQM1gSXfb/rYmxfBMnzZ6PoA/Wr1MMjO0JsWeuWWOH9P&#10;LDQC9BdsI/8NDi40vJ1ON4wabX+99z3Yw0CBFqMONkGF3c8dsQwj8VXBqF0Us1lYHVGYzc9KEOxL&#10;zealRu3kWkNDFbD3DI3XYO/FeOVWy2dYWqsQFVREUYhdYertKKz9sKFg7VG2WkUzWBeG+Fv1aGgA&#10;DzyH3n7qn4k1aWA8zNqdHrcGWcQxGDg+2gZPpVc7r3nrg/LIaxJg1cRWSmsx7LKXcrQ6Lu/lbwAA&#10;AP//AwBQSwMEFAAGAAgAAAAhAE0E1TXgAAAACwEAAA8AAABkcnMvZG93bnJldi54bWxMj01LxDAQ&#10;hu+C/yGM4M1NLLp1a9NFXDwIImwtLHtLm7GpNpPSZNv6782e9DYfD+88k28X27MJR985knC7EsCQ&#10;Gqc7aiVUHy83D8B8UKRV7wgl/KCHbXF5katMu5n2OJWhZTGEfKYkmBCGjHPfGLTKr9yAFHefbrQq&#10;xHZsuR7VHMNtzxMh1tyqjuIFowZ8Nth8lycrYVeZ+f1t93qc9ndVyQ/18hWCkfL6anl6BBZwCX8w&#10;nPWjOhTRqXYn0p71Eu7X6SaiEpI0BXYGhEjipI7VRiTAi5z//6H4BQAA//8DAFBLAQItABQABgAI&#10;AAAAIQC2gziS/gAAAOEBAAATAAAAAAAAAAAAAAAAAAAAAABbQ29udGVudF9UeXBlc10ueG1sUEsB&#10;Ai0AFAAGAAgAAAAhADj9If/WAAAAlAEAAAsAAAAAAAAAAAAAAAAALwEAAF9yZWxzLy5yZWxzUEsB&#10;Ai0AFAAGAAgAAAAhAFMVR+fKAgAABAYAAA4AAAAAAAAAAAAAAAAALgIAAGRycy9lMm9Eb2MueG1s&#10;UEsBAi0AFAAGAAgAAAAhAE0E1TXgAAAACwEAAA8AAAAAAAAAAAAAAAAAJAUAAGRycy9kb3ducmV2&#10;LnhtbFBLBQYAAAAABAAEAPMAAAAxBgAAAAA=&#10;" fillcolor="white [3212]" strokecolor="#4c658a" strokeweight="1.5pt">
                <v:stroke joinstyle="miter"/>
                <v:textbox>
                  <w:txbxContent>
                    <w:p w14:paraId="525DDD4A" w14:textId="0798A1A2" w:rsidR="0028366E" w:rsidRPr="006D13C1" w:rsidRDefault="0028366E" w:rsidP="006D13C1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3</w:t>
                      </w:r>
                      <w:r w:rsidR="00B12057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a="http://schemas.openxmlformats.org/drawingml/2006/main">
            <w:pict>
              <v:shape id="Straight Arrow Connector 34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w14:anchorId="66F7A2F1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Round Same-side Corner of Rectangle 20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id="_x0000_s1039" fillcolor="#eff5fe" stroked="f" strokeweight="1pt" o:spt="100" adj="-11796480,,5400" path="m54974,l835296,v30361,,54974,24613,54974,54974l890270,6501600r,l,6501600r,l,54974c,24613,24613,,54974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n6vgIAANYFAAAOAAAAZHJzL2Uyb0RvYy54bWysVMFu2zAMvQ/YPwi6r3ayJG2DOkXQNsOA&#10;oi2aDj0rshR7kEVNUuJkX19Kcpxs7WmYD4Yoko/kE8mr612jyFZYV4Mu6OAsp0RoDmWt1wX98bL4&#10;ckGJ80yXTIEWBd0LR69nnz9dtWYqhlCBKoUlCKLdtDUFrbw30yxzvBINc2dghEalBNswj6JdZ6Vl&#10;LaI3Khvm+SRrwZbGAhfO4e1tUtJZxJdScP8opROeqIJibj7+bfyvwj+bXbHp2jJT1bxLg/1DFg2r&#10;NQbtoW6ZZ2Rj63dQTc0tOJD+jEOTgZQ1F7EGrGaQ/1XNsmJGxFqQHGd6mtz/g+UP26V5skhDa9zU&#10;4TFUsZO2IRaQrfEoD1+sDbMlu0jdvqdO7DzheHlxmQ/PkWCOqsk4H0zQB0GzhBUwjXX+m4CGhENB&#10;LWx0OVyyRjzjI0V8tr13PpJYEo2KgrLy54AS2Sh8ky1TZDI4H3dPdmIyPDU5hO3AMIFD4IDsQNXl&#10;olYqCna9ulGWIHJB7xaL8eKuy/kPM6WDsYbglkoKN9mRr3jyeyWCndLPQpK6RE6GsarYyqKPwzgX&#10;2g+SqmKlSOHHkeUE33tE/iJgQJYYv8fuAMKYvMdOMJ19cBVxEnrn9Jx9mJTBIbHk3HvEyKB979zU&#10;GuxHlSmsqouc7A8kJWoCS3632iE3uCi+BtNwtYJy/2RTs2H/OMMXNTbIPXP+iVl8d7zE/eIf8ScV&#10;tAWF7kRJBfb3R/fBHkcEtZS0ONsFdb82zApK1HeNw3M5GI3CMojCaHw+RMGealanGr1pbgA7BDsR&#10;s4vHYO/V4SgtNK+4huYhKqqY5hi7oNzbg3Dj087BRcbFfB7NcAEY5u/10vAAHogOrfqye2XWdFPi&#10;cb4e4LAH2DR2dSL5aBs8Ncw3HmTtg/LIayfg8oi91C26sJ1O5Wh1XMezNwAAAP//AwBQSwMEFAAG&#10;AAgAAAAhAJ8lV8rkAAAAEAEAAA8AAABkcnMvZG93bnJldi54bWxMj0FPwzAMhe9I/IfISLuxhI5u&#10;XVd32kCII6IMcc1ar61okqpOt/LvyU5wsWT5vef3ZdvJdOJMA7fOIjzMFQiypataWyMcPl7uExDs&#10;ta105ywh/BDDNr+9yXRauYt9p3PhaxFCLKcaofG+T6XksiGjee56suF2coPRPqxDLatBX0K46WSk&#10;1FIa3drwodE9PTVUfhejQfjqX/2JqXAuqUd+238eoj0rxNnd9LwJY7cB4Wnyfw64MoT+kIdiRzfa&#10;ikWHsEjWQYnwGK8WIK4CtYwC0REhXq9ikHkm/4PkvwAAAP//AwBQSwECLQAUAAYACAAAACEAtoM4&#10;kv4AAADhAQAAEwAAAAAAAAAAAAAAAAAAAAAAW0NvbnRlbnRfVHlwZXNdLnhtbFBLAQItABQABgAI&#10;AAAAIQA4/SH/1gAAAJQBAAALAAAAAAAAAAAAAAAAAC8BAABfcmVscy8ucmVsc1BLAQItABQABgAI&#10;AAAAIQARUVn6vgIAANYFAAAOAAAAAAAAAAAAAAAAAC4CAABkcnMvZTJvRG9jLnhtbFBLAQItABQA&#10;BgAIAAAAIQCfJVfK5AAAABABAAAPAAAAAAAAAAAAAAAAABgFAABkcnMvZG93bnJldi54bWxQSwUG&#10;AAAAAAQABADzAAAAKQYAAAAA&#10;" w14:anchorId="73B028A9">
                <v:stroke joinstyle="miter"/>
                <v:formulas/>
                <v:path textboxrect="0,0,890270,6501600" arrowok="t" o:connecttype="custom" o:connectlocs="54974,0;835296,0;890270,54974;890270,6501600;890270,6501600;0,6501600;0,6501600;0,54974;54974,0" o:connectangles="0,0,0,0,0,0,0,0,0"/>
                <v:textbox>
                  <w:txbxContent>
                    <w:p w:rsidRPr="00E907A8" w:rsidR="00E907A8" w:rsidP="00E907A8" w:rsidRDefault="00E907A8" w14:paraId="53F525D2" w14:textId="7777777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Round Same-side Corner of Rectangle 1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id="_x0000_s1040" fillcolor="#002060" stroked="f" strokeweight="1pt" o:spt="100" adj="-11796480,,5400" path="m43922,l3169815,v24257,,43922,19665,43922,43922l3213737,263525r,l,263525r,l,43922c,19665,19665,,43922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HSxBet8AAAAPAQAADwAAAGRycy9kb3ducmV2&#10;LnhtbExPzU7DMAy+I/EOkZG4oC3tJsrWNZ3QKh6AsgfIGtNUNE7VZF3L02NOcPFny/b3Uxxn14sJ&#10;x9B5UpCuExBIjTcdtQrOH2+rHYgQNRnde0IFCwY4lvd3hc6Nv9E7TnVsBZNQyLUCG+OQSxkai06H&#10;tR+QePfpR6cjj2MrzahvTO56uUmSTDrdEStYPeDJYvNVX52CYd+epyz7Pk3NYquK5GKeqFbq8WGu&#10;DlxeDyAizvHvA34zsH8o2djFX8kE0StYbdh+ZEz3z9zxxXb3AuLCmCZbkGUh/+cofwAAAP//AwBQ&#10;SwECLQAUAAYACAAAACEAtoM4kv4AAADhAQAAEwAAAAAAAAAAAAAAAAAAAAAAW0NvbnRlbnRfVHlw&#10;ZXNdLnhtbFBLAQItABQABgAIAAAAIQA4/SH/1gAAAJQBAAALAAAAAAAAAAAAAAAAAC8BAABfcmVs&#10;cy8ucmVsc1BLAQItABQABgAIAAAAIQCiUXhEnAIAAIsFAAAOAAAAAAAAAAAAAAAAAC4CAABkcnMv&#10;ZTJvRG9jLnhtbFBLAQItABQABgAIAAAAIQAdLEF63wAAAA8BAAAPAAAAAAAAAAAAAAAAAPYEAABk&#10;cnMvZG93bnJldi54bWxQSwUGAAAAAAQABADzAAAAAgYAAAAA&#10;" w14:anchorId="4FB1D016">
                <v:stroke joinstyle="miter"/>
                <v:formulas/>
                <v:path textboxrect="0,0,3213737,263525" arrowok="t" o:connecttype="custom" o:connectlocs="43922,0;3169815,0;3213737,43922;3213737,263525;3213737,263525;0,263525;0,263525;0,43922;43922,0" o:connectangles="0,0,0,0,0,0,0,0,0"/>
                <v:textbox>
                  <w:txbxContent>
                    <w:p w:rsidRPr="009E617E" w:rsidR="00C14CDE" w:rsidP="002B1118" w:rsidRDefault="00C14CDE" w14:paraId="6305CCE9" w14:textId="26324B96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a="http://schemas.openxmlformats.org/drawingml/2006/main">
            <w:pict>
              <v:shape id="Round Same-side Corner of Rectangle 19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id="_x0000_s1041" fillcolor="#002060" stroked="f" strokeweight="1pt" o:spt="100" adj="-11796480,,5400" path="m43922,l847618,v24257,,43922,19665,43922,43922l891540,263525r,l,263525r,l,43922c,19665,19665,,43922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mjmQIAAIoFAAAOAAAAZHJzL2Uyb0RvYy54bWysVFFv2yAQfp+0/4B4Xx17TdZGcaooVadJ&#10;VVs1nfpMMMSWMMeAxM5+/Q5w3K7t0zQ/WMDdfXf33Qe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5xSBGeHW6dT0En5xDoQDXVTaNU3Njddq0sObAw0EkxmcUZYp6/3JQOzhpCWEIMJ9lL&#10;j3Hlj0oEP6UfhSRNhW0UsZIoPzHmYZwL7fNkqlklUvppJCbBjxGx5wgYkCXmH7EHgCDt99gJZvAP&#10;oSKqdwxOExjTpApOhaXgMSJmBu3H4LbRYD/qTGFXQ+bkfyIpURNY8v22R25QCnGi4WgL1fHBJoHg&#10;yJ3hNw0O9ZY5/8As3h88xDfB3+NPKuhKCsOKkhrs74/Ogz/KGq2UdHgfS+p+7ZkVlKgfGgV/mZ8H&#10;efm4OZ9+K3BjX1u2ry16364BFZLH6uIy+Ht1WkoL7TM+HauQFU1Mc8xdUu7tabP26Z3Ax4eL1Sq6&#10;4aU1zN/qjeEBPBAdpPrUPzNrBmV7vBJ3cLq7bP5G1sk3RGpY7T3IJmr+hddhBHjho5aGxym8KK/3&#10;0evlCV3+AQAA//8DAFBLAwQUAAYACAAAACEAugSsZN4AAAANAQAADwAAAGRycy9kb3ducmV2Lnht&#10;bExPTU/DMAy9I/EfIiNx21JWUaqu6YQ2OHGBlR/gNlkbrXGqJt26f485wcWW9Z7fR7lb3CAuZgrW&#10;k4KndQLCUOu1pU7Bd/2+ykGEiKRx8GQU3EyAXXV/V2Kh/ZW+zOUYO8EiFApU0Mc4FlKGtjcOw9qP&#10;hhg7+clh5HPqpJ7wyuJukJskyaRDS+zQ42j2vWnPx9kp+NxjeGttEz9uMnVZZ+u5bg9KPT4shy2P&#10;1y2IaJb49wG/HTg/VBys8TPpIAYFq/SZmbw3GQjG05z7NcxLX3KQVSn/t6h+AAAA//8DAFBLAQIt&#10;ABQABgAIAAAAIQC2gziS/gAAAOEBAAATAAAAAAAAAAAAAAAAAAAAAABbQ29udGVudF9UeXBlc10u&#10;eG1sUEsBAi0AFAAGAAgAAAAhADj9If/WAAAAlAEAAAsAAAAAAAAAAAAAAAAALwEAAF9yZWxzLy5y&#10;ZWxzUEsBAi0AFAAGAAgAAAAhABbBWaOZAgAAigUAAA4AAAAAAAAAAAAAAAAALgIAAGRycy9lMm9E&#10;b2MueG1sUEsBAi0AFAAGAAgAAAAhALoErGTeAAAADQEAAA8AAAAAAAAAAAAAAAAA8wQAAGRycy9k&#10;b3ducmV2LnhtbFBLBQYAAAAABAAEAPMAAAD+BQAAAAA=&#10;" w14:anchorId="14FC8E4E">
                <v:stroke joinstyle="miter"/>
                <v:formulas/>
                <v:path textboxrect="0,0,891540,263525" arrowok="t" o:connecttype="custom" o:connectlocs="43922,0;847618,0;891540,43922;891540,263525;891540,263525;0,263525;0,263525;0,43922;43922,0" o:connectangles="0,0,0,0,0,0,0,0,0"/>
                <v:textbox>
                  <w:txbxContent>
                    <w:p w:rsidRPr="009E617E" w:rsidR="00E907A8" w:rsidP="002B1118" w:rsidRDefault="00E907A8" w14:paraId="1344DD94" w14:textId="373B908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92FAB" w14:textId="77777777" w:rsidR="002E52F4" w:rsidRDefault="002E52F4">
      <w:pPr>
        <w:spacing w:after="0" w:line="240" w:lineRule="auto"/>
      </w:pPr>
      <w:r>
        <w:separator/>
      </w:r>
    </w:p>
  </w:endnote>
  <w:endnote w:type="continuationSeparator" w:id="0">
    <w:p w14:paraId="6DE91400" w14:textId="77777777" w:rsidR="002E52F4" w:rsidRDefault="002E5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8C96C" w14:textId="77777777" w:rsidR="008D5E14" w:rsidRDefault="008D5E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27th May 2025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E3F26" w14:textId="77777777" w:rsidR="008D5E14" w:rsidRDefault="008D5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1687" w14:textId="77777777" w:rsidR="002E52F4" w:rsidRDefault="002E52F4">
      <w:pPr>
        <w:spacing w:after="0" w:line="240" w:lineRule="auto"/>
      </w:pPr>
      <w:r>
        <w:separator/>
      </w:r>
    </w:p>
  </w:footnote>
  <w:footnote w:type="continuationSeparator" w:id="0">
    <w:p w14:paraId="67DFA05E" w14:textId="77777777" w:rsidR="002E52F4" w:rsidRDefault="002E5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04D92" w14:textId="77777777" w:rsidR="008D5E14" w:rsidRDefault="008D5E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234ED" w14:textId="16AE969D" w:rsidR="002D7967" w:rsidRPr="008D5E14" w:rsidRDefault="008D5E14" w:rsidP="008D5E14">
    <w:pPr>
      <w:pStyle w:val="Header"/>
    </w:pPr>
    <w:r>
      <w:rPr>
        <w:b/>
        <w:bCs/>
        <w:noProof/>
        <w:color w:val="002060"/>
        <w:lang w:val="en-US"/>
      </w:rPr>
      <w:t>Literature Review: Age Disparities in Telemedicine during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07205" w14:textId="77777777" w:rsidR="008D5E14" w:rsidRDefault="008D5E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28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2E52F4"/>
    <w:rsid w:val="00300340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5158C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5E482A"/>
    <w:rsid w:val="00622508"/>
    <w:rsid w:val="00646F0F"/>
    <w:rsid w:val="00647CA1"/>
    <w:rsid w:val="00692573"/>
    <w:rsid w:val="006A2F59"/>
    <w:rsid w:val="006D13C1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04FE4"/>
    <w:rsid w:val="00A11DDB"/>
    <w:rsid w:val="00A15406"/>
    <w:rsid w:val="00A44505"/>
    <w:rsid w:val="00A96E8E"/>
    <w:rsid w:val="00AA2B43"/>
    <w:rsid w:val="00AC09D4"/>
    <w:rsid w:val="00B054BD"/>
    <w:rsid w:val="00B12057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  <w:rsid w:val="2ACAC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Annichiarico, Caraline</cp:lastModifiedBy>
  <cp:revision>6</cp:revision>
  <dcterms:created xsi:type="dcterms:W3CDTF">2025-05-27T19:55:00Z</dcterms:created>
  <dcterms:modified xsi:type="dcterms:W3CDTF">2025-06-03T14:43:00Z</dcterms:modified>
</cp:coreProperties>
</file>